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b/>
          <w:b/>
          <w:color w:val="000000"/>
          <w:spacing w:val="6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pacing w:val="6"/>
          <w:sz w:val="24"/>
          <w:szCs w:val="24"/>
        </w:rPr>
        <w:t>Tab. S4 Statistics of valid data for 16s sequenc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0"/>
        <w:gridCol w:w="1020"/>
        <w:gridCol w:w="1077"/>
        <w:gridCol w:w="1086"/>
        <w:gridCol w:w="1141"/>
        <w:gridCol w:w="821"/>
        <w:gridCol w:w="722"/>
        <w:gridCol w:w="723"/>
        <w:gridCol w:w="687"/>
        <w:gridCol w:w="1295"/>
        <w:gridCol w:w="868"/>
        <w:gridCol w:w="849"/>
        <w:gridCol w:w="720"/>
        <w:gridCol w:w="1402"/>
        <w:gridCol w:w="758"/>
      </w:tblGrid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5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uality control</w:t>
            </w:r>
          </w:p>
        </w:tc>
        <w:tc>
          <w:tcPr>
            <w:tcW w:w="589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pha</w:t>
            </w:r>
          </w:p>
        </w:tc>
      </w:tr>
      <w:tr>
        <w:trPr>
          <w:trHeight w:val="300" w:hRule="atLeast"/>
        </w:trPr>
        <w:tc>
          <w:tcPr>
            <w:tcW w:w="7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aw_Tag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aw_Base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id_Tag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id_Base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id%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Q20%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Q30%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C%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bserved_otus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hannon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imps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hao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oods_coverage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ieloue</w:t>
            </w:r>
          </w:p>
        </w:tc>
      </w:tr>
      <w:tr>
        <w:trPr>
          <w:trHeight w:val="300" w:hRule="atLeast"/>
        </w:trPr>
        <w:tc>
          <w:tcPr>
            <w:tcW w:w="7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qm16s3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0657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0.33M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0132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29.26M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6.95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5.66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1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2.43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.12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5.0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7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qm16s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708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54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794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2.48M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5.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1.8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206.0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7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qm16s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346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1.73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449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1.29M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25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5.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0.8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.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9.0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7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y16s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599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00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442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1.12M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6.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5.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1.6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86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.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86.0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789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y16s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75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76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628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1.76M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7.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5.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1.6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.5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39.3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7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y16s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505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2.53M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560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1.64M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8.8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5.9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9.6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2.07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7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.2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77.27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1:35:02Z</dcterms:created>
  <dc:creator>Administrator</dc:creator>
  <dc:description/>
  <dc:language>en-US</dc:language>
  <cp:lastModifiedBy>Cunese。✌</cp:lastModifiedBy>
  <dcterms:modified xsi:type="dcterms:W3CDTF">2022-10-25T01:38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9FA1DCA1E1420C9D4BAFE63AF2AD40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